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546D78" w14:textId="45A82B3E" w:rsidR="00C8740C" w:rsidRPr="00F72CCB" w:rsidRDefault="00AE7420" w:rsidP="00C8740C">
      <w:pPr>
        <w:pStyle w:val="Heading1"/>
      </w:pPr>
      <w:bookmarkStart w:id="0" w:name="_Toc218857969"/>
      <w:r>
        <w:t>S</w:t>
      </w:r>
      <w:r w:rsidR="00F01C39">
        <w:t>1</w:t>
      </w:r>
      <w:r>
        <w:t xml:space="preserve"> Table</w:t>
      </w:r>
      <w:r w:rsidR="00C8740C" w:rsidRPr="00F72CCB">
        <w:t>. List of codes for disease modifying therapies for multiple sclerosis</w:t>
      </w:r>
      <w:bookmarkEnd w:id="0"/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5"/>
        <w:gridCol w:w="1935"/>
        <w:gridCol w:w="1890"/>
        <w:gridCol w:w="1710"/>
        <w:gridCol w:w="1845"/>
      </w:tblGrid>
      <w:tr w:rsidR="00C8740C" w:rsidRPr="00C72CCD" w14:paraId="0B06A5E6" w14:textId="77777777" w:rsidTr="00081E28">
        <w:trPr>
          <w:trHeight w:val="300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F893FA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b/>
                <w:bCs/>
                <w:sz w:val="18"/>
                <w:szCs w:val="18"/>
                <w14:ligatures w14:val="none"/>
              </w:rPr>
              <w:t>Generic Name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518934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b/>
                <w:bCs/>
                <w:sz w:val="18"/>
                <w:szCs w:val="18"/>
                <w14:ligatures w14:val="none"/>
              </w:rPr>
              <w:t>Brand Name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097040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b/>
                <w:bCs/>
                <w:sz w:val="18"/>
                <w:szCs w:val="18"/>
                <w14:ligatures w14:val="none"/>
              </w:rPr>
              <w:t>Drug Class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24115B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b/>
                <w:bCs/>
                <w:sz w:val="18"/>
                <w:szCs w:val="18"/>
                <w14:ligatures w14:val="none"/>
              </w:rPr>
              <w:t>HCPCS code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BA9C2F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b/>
                <w:bCs/>
                <w:sz w:val="18"/>
                <w:szCs w:val="18"/>
                <w14:ligatures w14:val="none"/>
              </w:rPr>
              <w:t>NDC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 </w:t>
            </w:r>
          </w:p>
        </w:tc>
      </w:tr>
      <w:tr w:rsidR="00C8740C" w:rsidRPr="00C72CCD" w14:paraId="75797A58" w14:textId="77777777" w:rsidTr="00081E28">
        <w:trPr>
          <w:trHeight w:val="300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170E79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Alemtuzumab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92E7FD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LEMTRADA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DA98F2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High Efficacy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2A530F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J0202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C12370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58468-0200 </w:t>
            </w:r>
          </w:p>
        </w:tc>
      </w:tr>
      <w:tr w:rsidR="00C8740C" w:rsidRPr="00C72CCD" w14:paraId="02520DDD" w14:textId="77777777" w:rsidTr="00081E28">
        <w:trPr>
          <w:trHeight w:val="300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576925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Daclizumab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698EED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ZINBRYTA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9CF5D0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High Efficacy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08EECA0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J7513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189B94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0074-0033 </w:t>
            </w:r>
          </w:p>
          <w:p w14:paraId="3915545C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0074-0034 </w:t>
            </w:r>
          </w:p>
        </w:tc>
      </w:tr>
      <w:tr w:rsidR="00C8740C" w:rsidRPr="00C72CCD" w14:paraId="679807AD" w14:textId="77777777" w:rsidTr="00081E28">
        <w:trPr>
          <w:trHeight w:val="300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EA92DB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Natalizumab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109E8C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TYSABRI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9F3A2D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High Efficacy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87979B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J2323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CFE52E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64406-008 </w:t>
            </w:r>
          </w:p>
        </w:tc>
      </w:tr>
      <w:tr w:rsidR="00C8740C" w:rsidRPr="00C72CCD" w14:paraId="5CA6AEC0" w14:textId="77777777" w:rsidTr="00081E28">
        <w:trPr>
          <w:trHeight w:val="300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6B5C40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Ocrelizumab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BEEC61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OCREVUS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7EF2A5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High Efficacy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2F80A1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J2350, C9494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8666E6B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50242-150 </w:t>
            </w:r>
          </w:p>
        </w:tc>
      </w:tr>
      <w:tr w:rsidR="00C8740C" w:rsidRPr="00C72CCD" w14:paraId="117104CC" w14:textId="77777777" w:rsidTr="00081E28">
        <w:trPr>
          <w:trHeight w:val="300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8AD837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Rituximab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956F00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 xml:space="preserve">Rituxan, ® </w:t>
            </w:r>
            <w:proofErr w:type="spellStart"/>
            <w:proofErr w:type="gramStart"/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Riabni</w:t>
            </w:r>
            <w:proofErr w:type="spellEnd"/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,®</w:t>
            </w:r>
            <w:proofErr w:type="gramEnd"/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Truxima</w:t>
            </w:r>
            <w:proofErr w:type="spellEnd"/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®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D0359B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High Efficacy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A5621C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J9310, C9467, J9311, J9312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B1AE1A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50242-051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50242-053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50242-108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50242-109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55513-224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55513-326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3459-103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3459-104 </w:t>
            </w:r>
          </w:p>
        </w:tc>
      </w:tr>
      <w:tr w:rsidR="00C8740C" w:rsidRPr="00C72CCD" w14:paraId="47DAAC59" w14:textId="77777777" w:rsidTr="00081E28">
        <w:trPr>
          <w:trHeight w:val="300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D1C86C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Mitoxantrone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02A790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proofErr w:type="spellStart"/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Novantrone</w:t>
            </w:r>
            <w:proofErr w:type="spellEnd"/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 xml:space="preserve"> ®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EE2E800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High Efficacy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EB13AD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J9293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5EBF38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61703-343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3323-132 </w:t>
            </w:r>
          </w:p>
        </w:tc>
      </w:tr>
      <w:tr w:rsidR="00C8740C" w:rsidRPr="00C72CCD" w14:paraId="27A1CCDA" w14:textId="77777777" w:rsidTr="00081E28">
        <w:trPr>
          <w:trHeight w:val="300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12A67A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Fingolimod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896F7D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proofErr w:type="spellStart"/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Gilenya</w:t>
            </w:r>
            <w:proofErr w:type="spellEnd"/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 xml:space="preserve"> ®, </w:t>
            </w:r>
            <w:proofErr w:type="spellStart"/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Tascenso</w:t>
            </w:r>
            <w:proofErr w:type="spellEnd"/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Odt</w:t>
            </w:r>
            <w:proofErr w:type="spellEnd"/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 xml:space="preserve"> ®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86C7BC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High Efficacy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A9290D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NA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98A294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0078-0607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0078-0965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0378-4525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16729-342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31722-889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43547-003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43598-285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0505-4332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2756-064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4980-449.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7877-476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8382-912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8462-166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70709-062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70709-065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70771-1603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73086-300 </w:t>
            </w:r>
          </w:p>
        </w:tc>
      </w:tr>
      <w:tr w:rsidR="00C8740C" w:rsidRPr="00C72CCD" w14:paraId="0C497FA4" w14:textId="77777777" w:rsidTr="00081E28">
        <w:trPr>
          <w:trHeight w:val="300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3C8CCF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Ofatumumab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F28ADB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proofErr w:type="spellStart"/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Kesimpta</w:t>
            </w:r>
            <w:proofErr w:type="spellEnd"/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 xml:space="preserve"> ®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C5F376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High Efficacy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19D21A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J9302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9E2049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0078-0669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0078-0690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0078-1007 </w:t>
            </w:r>
          </w:p>
        </w:tc>
      </w:tr>
      <w:tr w:rsidR="00C8740C" w:rsidRPr="00C72CCD" w14:paraId="2586A74D" w14:textId="77777777" w:rsidTr="00081E28">
        <w:trPr>
          <w:trHeight w:val="300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B2785D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Ponesimod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C0740F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PONVORY ®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312910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High Efficacy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00F479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NA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AF9F80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50458-707, 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50458-720 </w:t>
            </w:r>
          </w:p>
        </w:tc>
      </w:tr>
      <w:tr w:rsidR="00C8740C" w:rsidRPr="00C72CCD" w14:paraId="11698973" w14:textId="77777777" w:rsidTr="00081E28">
        <w:trPr>
          <w:trHeight w:val="300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CCF87C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Siponimod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6579C7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proofErr w:type="spellStart"/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Mayzent</w:t>
            </w:r>
            <w:proofErr w:type="spellEnd"/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 xml:space="preserve"> ®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FD7AC4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High Efficacy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5BA93D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NA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78628C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0078-0979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0078-0986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0078-1014 </w:t>
            </w:r>
          </w:p>
        </w:tc>
      </w:tr>
      <w:tr w:rsidR="00C8740C" w:rsidRPr="00C72CCD" w14:paraId="53FF3EF1" w14:textId="77777777" w:rsidTr="00081E28">
        <w:trPr>
          <w:trHeight w:val="300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CACC88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Ozanimod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154962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proofErr w:type="spellStart"/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Zeposia</w:t>
            </w:r>
            <w:proofErr w:type="spellEnd"/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 xml:space="preserve"> ®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AD157C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High Efficacy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1E0A90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NA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0883252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59572-810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59572-820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59572-890 </w:t>
            </w:r>
          </w:p>
        </w:tc>
      </w:tr>
      <w:tr w:rsidR="00C8740C" w:rsidRPr="00C72CCD" w14:paraId="720D0AF1" w14:textId="77777777" w:rsidTr="00081E28">
        <w:trPr>
          <w:trHeight w:val="300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1E8483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Cladribine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CE4AB6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MAVENCLAD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0152001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High Efficacy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79A8D1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J9065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4E4DD7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0143-9871, 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42658-010, 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44087-4000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3323-140 </w:t>
            </w:r>
          </w:p>
        </w:tc>
      </w:tr>
      <w:tr w:rsidR="00C8740C" w:rsidRPr="00C72CCD" w14:paraId="1F0B2455" w14:textId="77777777" w:rsidTr="00081E28">
        <w:trPr>
          <w:trHeight w:val="300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69B795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Dimethyl Fumarate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B4CF08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TECFIDERA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774225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Oral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314FEB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NA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D3D957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0093-9219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0378-0396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0378-0399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16729-416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16729-417, </w:t>
            </w:r>
          </w:p>
          <w:p w14:paraId="0045B8D3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16729-418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24979-127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24979-128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lastRenderedPageBreak/>
              <w:t>31722-657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31722-658, </w:t>
            </w:r>
          </w:p>
          <w:p w14:paraId="0DD01E71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31722-680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43547-024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43547-025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43598-429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43598-430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50090-5288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50090-6722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51407-441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51407-442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59651-083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59651-084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4406-005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4406-006, </w:t>
            </w:r>
          </w:p>
          <w:p w14:paraId="042C99D7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64406-007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7877-555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7877-556, </w:t>
            </w:r>
          </w:p>
          <w:p w14:paraId="3E168535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67877-557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8462-307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8462-308, </w:t>
            </w:r>
          </w:p>
          <w:p w14:paraId="010125D2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68462-570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9097-322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9097-323, </w:t>
            </w:r>
          </w:p>
          <w:p w14:paraId="24148DA2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69097-552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9238-1318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9238-1319, </w:t>
            </w:r>
          </w:p>
          <w:p w14:paraId="438A3700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69238-1626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9539-042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9539-043, </w:t>
            </w:r>
          </w:p>
          <w:p w14:paraId="286CD45B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69539-240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70512-852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70512-853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70710-1204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70710-1205, </w:t>
            </w:r>
          </w:p>
          <w:p w14:paraId="721B5EA7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70710-1416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70771-1530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70771-1531 </w:t>
            </w:r>
          </w:p>
        </w:tc>
      </w:tr>
      <w:tr w:rsidR="00C8740C" w:rsidRPr="00C72CCD" w14:paraId="45634B65" w14:textId="77777777" w:rsidTr="00081E28">
        <w:trPr>
          <w:trHeight w:val="300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7D8781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lastRenderedPageBreak/>
              <w:t>Teriflunomide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C4234D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AUBAGIO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8B06BC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Oral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8E11E4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NA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514F7D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0378-0627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0378-0628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0480-3156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0480-3157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0781-5747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0781-5755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16729-399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16729-400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31722-246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31722-247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42291-830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42291-831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43598-281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43598-282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46708-313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46708-314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51991-881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51991-882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58468-0210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58468-0211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59651-054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59651-055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0505-4477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0505-4478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lastRenderedPageBreak/>
              <w:t>62332-313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2332-314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8462-423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8462-424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9025-129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9025-130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9238-1303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9238-1304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9339-169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9339-170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9539-032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9539-033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9539-315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9539-316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70377-017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70377-018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70512-850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70512-851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70710-1114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70710-1115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70771-1010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70771-1011 </w:t>
            </w:r>
          </w:p>
        </w:tc>
      </w:tr>
      <w:tr w:rsidR="00C8740C" w:rsidRPr="00C72CCD" w14:paraId="57E09CFB" w14:textId="77777777" w:rsidTr="00081E28">
        <w:trPr>
          <w:trHeight w:val="300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504B7E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lastRenderedPageBreak/>
              <w:t>Glatiramer Acetate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6CE688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COPAXONE, GLATOPA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D4CD5D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Platform Injectables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D76071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J1595  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9BD253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0378-6960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0378-6961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0781-3234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0781-3250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3629-8815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3629-8816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8546-317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8546-325 </w:t>
            </w:r>
          </w:p>
        </w:tc>
      </w:tr>
      <w:tr w:rsidR="00C8740C" w:rsidRPr="00C72CCD" w14:paraId="35B2CE75" w14:textId="77777777" w:rsidTr="00081E28">
        <w:trPr>
          <w:trHeight w:val="300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F3396D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Interferon β-1A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EEE82F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AVONEX, REBIF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4E27E4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Platform Injectables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5D4759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J1826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986DC01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44087-0022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44087-0044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44087-0188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44087-3322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44087-3344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44087-8822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59627-002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59627-003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59627-222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59627-333 </w:t>
            </w:r>
          </w:p>
        </w:tc>
      </w:tr>
      <w:tr w:rsidR="00C8740C" w:rsidRPr="00C72CCD" w14:paraId="120C5C02" w14:textId="77777777" w:rsidTr="00081E28">
        <w:trPr>
          <w:trHeight w:val="300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A72BE8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Interferon β-1B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34C2F1C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BETASERON, EXTAVIA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B8181E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Platform Injectables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8213A9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J1830  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390F49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0078-0569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50419-524 </w:t>
            </w:r>
          </w:p>
        </w:tc>
      </w:tr>
      <w:tr w:rsidR="00C8740C" w:rsidRPr="00C72CCD" w14:paraId="3C6B65CF" w14:textId="77777777" w:rsidTr="00081E28">
        <w:trPr>
          <w:trHeight w:val="300"/>
        </w:trPr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326F32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Peginterferon β-1A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E0D364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PLEGRIDY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1A717A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Platform Injectables 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804077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NA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360BB2" w14:textId="77777777" w:rsidR="00C8740C" w:rsidRPr="00C72CCD" w:rsidRDefault="00C8740C" w:rsidP="00081E28">
            <w:pPr>
              <w:spacing w:after="0" w:line="240" w:lineRule="auto"/>
              <w:textAlignment w:val="baseline"/>
              <w:rPr>
                <w:rFonts w:eastAsia="Times New Roman" w:cs="Arial"/>
                <w:sz w:val="18"/>
                <w:szCs w:val="18"/>
                <w14:ligatures w14:val="none"/>
              </w:rPr>
            </w:pP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t>64406-011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4406-012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4406-015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4406-016, </w:t>
            </w:r>
            <w:r w:rsidRPr="00C72CCD">
              <w:rPr>
                <w:rFonts w:eastAsia="Times New Roman" w:cs="Arial"/>
                <w:sz w:val="18"/>
                <w:szCs w:val="18"/>
                <w14:ligatures w14:val="none"/>
              </w:rPr>
              <w:br/>
              <w:t>64406-017 </w:t>
            </w:r>
          </w:p>
        </w:tc>
      </w:tr>
    </w:tbl>
    <w:p w14:paraId="1BA77E51" w14:textId="77777777" w:rsidR="00F72CCB" w:rsidRDefault="00F72CCB" w:rsidP="00635D7F">
      <w:pPr>
        <w:rPr>
          <w:b/>
          <w:bCs/>
          <w:color w:val="000000" w:themeColor="text1"/>
        </w:rPr>
      </w:pPr>
    </w:p>
    <w:p w14:paraId="5E3D68F1" w14:textId="06B584BA" w:rsidR="004F14A8" w:rsidRPr="00B53BAB" w:rsidRDefault="004F14A8">
      <w:pPr>
        <w:spacing w:line="259" w:lineRule="auto"/>
        <w:rPr>
          <w:b/>
          <w:bCs/>
          <w:color w:val="000000" w:themeColor="text1"/>
        </w:rPr>
      </w:pPr>
    </w:p>
    <w:sectPr w:rsidR="004F14A8" w:rsidRPr="00B53BAB" w:rsidSect="00366757">
      <w:headerReference w:type="even" r:id="rId10"/>
      <w:headerReference w:type="default" r:id="rId11"/>
      <w:footerReference w:type="default" r:id="rId12"/>
      <w:head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413177" w14:textId="77777777" w:rsidR="00C40482" w:rsidRDefault="00C40482" w:rsidP="00AD5DD5">
      <w:pPr>
        <w:spacing w:after="0" w:line="240" w:lineRule="auto"/>
      </w:pPr>
      <w:r>
        <w:separator/>
      </w:r>
    </w:p>
  </w:endnote>
  <w:endnote w:type="continuationSeparator" w:id="0">
    <w:p w14:paraId="7285FBFA" w14:textId="77777777" w:rsidR="00C40482" w:rsidRDefault="00C40482" w:rsidP="00AD5DD5">
      <w:pPr>
        <w:spacing w:after="0" w:line="240" w:lineRule="auto"/>
      </w:pPr>
      <w:r>
        <w:continuationSeparator/>
      </w:r>
    </w:p>
  </w:endnote>
  <w:endnote w:type="continuationNotice" w:id="1">
    <w:p w14:paraId="133235A7" w14:textId="77777777" w:rsidR="00C40482" w:rsidRDefault="00C4048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9C76F8" w14:textId="77777777" w:rsidR="008C3C5F" w:rsidRPr="008C3C5F" w:rsidRDefault="008C3C5F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8C3C5F">
      <w:rPr>
        <w:caps/>
      </w:rPr>
      <w:fldChar w:fldCharType="begin"/>
    </w:r>
    <w:r w:rsidRPr="008C3C5F">
      <w:rPr>
        <w:caps/>
      </w:rPr>
      <w:instrText xml:space="preserve"> PAGE   \* MERGEFORMAT </w:instrText>
    </w:r>
    <w:r w:rsidRPr="008C3C5F">
      <w:rPr>
        <w:caps/>
      </w:rPr>
      <w:fldChar w:fldCharType="separate"/>
    </w:r>
    <w:r w:rsidRPr="008C3C5F">
      <w:rPr>
        <w:caps/>
        <w:noProof/>
      </w:rPr>
      <w:t>2</w:t>
    </w:r>
    <w:r w:rsidRPr="008C3C5F">
      <w:rPr>
        <w:caps/>
        <w:noProof/>
      </w:rPr>
      <w:fldChar w:fldCharType="end"/>
    </w:r>
  </w:p>
  <w:p w14:paraId="249451E2" w14:textId="77777777" w:rsidR="008C3C5F" w:rsidRDefault="008C3C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554C7F" w14:textId="77777777" w:rsidR="00C40482" w:rsidRDefault="00C40482" w:rsidP="00AD5DD5">
      <w:pPr>
        <w:spacing w:after="0" w:line="240" w:lineRule="auto"/>
      </w:pPr>
      <w:r>
        <w:separator/>
      </w:r>
    </w:p>
  </w:footnote>
  <w:footnote w:type="continuationSeparator" w:id="0">
    <w:p w14:paraId="2893076C" w14:textId="77777777" w:rsidR="00C40482" w:rsidRDefault="00C40482" w:rsidP="00AD5DD5">
      <w:pPr>
        <w:spacing w:after="0" w:line="240" w:lineRule="auto"/>
      </w:pPr>
      <w:r>
        <w:continuationSeparator/>
      </w:r>
    </w:p>
  </w:footnote>
  <w:footnote w:type="continuationNotice" w:id="1">
    <w:p w14:paraId="634E5CED" w14:textId="77777777" w:rsidR="00C40482" w:rsidRDefault="00C4048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72C7CD" w14:textId="0FB8F872" w:rsidR="00AD5DD5" w:rsidRDefault="00AD5DD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461FF293" wp14:editId="08E501CE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4445"/>
              <wp:wrapNone/>
              <wp:docPr id="680528316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2C4AFE8" w14:textId="3E9D2FEC" w:rsidR="00AD5DD5" w:rsidRPr="00AD5DD5" w:rsidRDefault="00AD5DD5" w:rsidP="00AD5DD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AD5DD5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61FF29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" style="position:absolute;margin-left:0;margin-top:0;width:34.95pt;height:34.95pt;z-index:251658241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32C4AFE8" w14:textId="3E9D2FEC" w:rsidR="00AD5DD5" w:rsidRPr="00AD5DD5" w:rsidRDefault="00AD5DD5" w:rsidP="00AD5DD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AD5DD5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F7D153" w14:textId="3F517FA8" w:rsidR="00AD5DD5" w:rsidRDefault="00AD5DD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349B2D65" wp14:editId="1F24C56E">
              <wp:simplePos x="914400" y="457200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4445"/>
              <wp:wrapNone/>
              <wp:docPr id="441753522" name="Text Box 3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7BAFE7D" w14:textId="4BC1C119" w:rsidR="00AD5DD5" w:rsidRPr="00AD5DD5" w:rsidRDefault="00AD5DD5" w:rsidP="00AD5DD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AD5DD5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49B2D65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ternal" style="position:absolute;margin-left:0;margin-top:0;width:34.95pt;height:34.95pt;z-index:251658242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27BAFE7D" w14:textId="4BC1C119" w:rsidR="00AD5DD5" w:rsidRPr="00AD5DD5" w:rsidRDefault="00AD5DD5" w:rsidP="00AD5DD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AD5DD5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F41AC8" w14:textId="7FC50999" w:rsidR="00AD5DD5" w:rsidRDefault="00AD5DD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50E3748" wp14:editId="53E7931F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3335" b="4445"/>
              <wp:wrapNone/>
              <wp:docPr id="459811419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2F57795" w14:textId="5DF96E23" w:rsidR="00AD5DD5" w:rsidRPr="00AD5DD5" w:rsidRDefault="00AD5DD5" w:rsidP="00AD5DD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AD5DD5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50E374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tern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AmGj+oCgIAABwEAAAOAAAA&#10;AAAAAAAAAAAAAC4CAABkcnMvZTJvRG9jLnhtbFBLAQItABQABgAIAAAAIQDUHg1H2AAAAAMBAAAP&#10;AAAAAAAAAAAAAAAAAGQEAABkcnMvZG93bnJldi54bWxQSwUGAAAAAAQABADzAAAAaQUAAAAA&#10;" filled="f" stroked="f">
              <v:textbox style="mso-fit-shape-to-text:t" inset="0,15pt,0,0">
                <w:txbxContent>
                  <w:p w14:paraId="42F57795" w14:textId="5DF96E23" w:rsidR="00AD5DD5" w:rsidRPr="00AD5DD5" w:rsidRDefault="00AD5DD5" w:rsidP="00AD5DD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AD5DD5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39D"/>
    <w:rsid w:val="00076617"/>
    <w:rsid w:val="00086027"/>
    <w:rsid w:val="00101686"/>
    <w:rsid w:val="0012443D"/>
    <w:rsid w:val="001C04A3"/>
    <w:rsid w:val="001D7F15"/>
    <w:rsid w:val="001E2639"/>
    <w:rsid w:val="00234C5C"/>
    <w:rsid w:val="002659B9"/>
    <w:rsid w:val="002B7979"/>
    <w:rsid w:val="002F037C"/>
    <w:rsid w:val="00301B0F"/>
    <w:rsid w:val="0031754B"/>
    <w:rsid w:val="00321422"/>
    <w:rsid w:val="00334D0B"/>
    <w:rsid w:val="00366757"/>
    <w:rsid w:val="00367EF3"/>
    <w:rsid w:val="003B6A66"/>
    <w:rsid w:val="0040551F"/>
    <w:rsid w:val="00470447"/>
    <w:rsid w:val="00497D52"/>
    <w:rsid w:val="004E6BC5"/>
    <w:rsid w:val="004F14A8"/>
    <w:rsid w:val="00505EE9"/>
    <w:rsid w:val="00561F7C"/>
    <w:rsid w:val="005F5569"/>
    <w:rsid w:val="00616CFD"/>
    <w:rsid w:val="00635D7F"/>
    <w:rsid w:val="00641132"/>
    <w:rsid w:val="00673AA2"/>
    <w:rsid w:val="006A656F"/>
    <w:rsid w:val="006B765B"/>
    <w:rsid w:val="006D4592"/>
    <w:rsid w:val="006F239D"/>
    <w:rsid w:val="00723BB1"/>
    <w:rsid w:val="00793E98"/>
    <w:rsid w:val="00796BB2"/>
    <w:rsid w:val="007B609F"/>
    <w:rsid w:val="008109FB"/>
    <w:rsid w:val="008C3C5F"/>
    <w:rsid w:val="008F11FD"/>
    <w:rsid w:val="0091330D"/>
    <w:rsid w:val="009B160F"/>
    <w:rsid w:val="009F7C1F"/>
    <w:rsid w:val="00A308FB"/>
    <w:rsid w:val="00A4697F"/>
    <w:rsid w:val="00A9078C"/>
    <w:rsid w:val="00AA3D5E"/>
    <w:rsid w:val="00AD5DD5"/>
    <w:rsid w:val="00AE7420"/>
    <w:rsid w:val="00AF57B0"/>
    <w:rsid w:val="00B425E8"/>
    <w:rsid w:val="00B50001"/>
    <w:rsid w:val="00B53BAB"/>
    <w:rsid w:val="00BA16FA"/>
    <w:rsid w:val="00BA43A3"/>
    <w:rsid w:val="00C063D1"/>
    <w:rsid w:val="00C1259E"/>
    <w:rsid w:val="00C40482"/>
    <w:rsid w:val="00C72CCD"/>
    <w:rsid w:val="00C777B3"/>
    <w:rsid w:val="00C8740C"/>
    <w:rsid w:val="00CC6163"/>
    <w:rsid w:val="00CE70E2"/>
    <w:rsid w:val="00D005B2"/>
    <w:rsid w:val="00D345D6"/>
    <w:rsid w:val="00D67E3B"/>
    <w:rsid w:val="00E12D49"/>
    <w:rsid w:val="00E96F2E"/>
    <w:rsid w:val="00EA004A"/>
    <w:rsid w:val="00EE1DF7"/>
    <w:rsid w:val="00F01C39"/>
    <w:rsid w:val="00F12A3E"/>
    <w:rsid w:val="00F636E5"/>
    <w:rsid w:val="00F72CCB"/>
    <w:rsid w:val="00FB0BDF"/>
    <w:rsid w:val="00FC3A54"/>
    <w:rsid w:val="00FD64DE"/>
    <w:rsid w:val="00FE2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EDAE2D"/>
  <w15:chartTrackingRefBased/>
  <w15:docId w15:val="{E76E8EF0-6563-46C4-87CD-E3C5F0BD0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9FB"/>
    <w:pPr>
      <w:spacing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7F15"/>
    <w:pPr>
      <w:keepNext/>
      <w:keepLines/>
      <w:spacing w:after="120" w:line="24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1B0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1B0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5D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DD5"/>
  </w:style>
  <w:style w:type="paragraph" w:styleId="Footer">
    <w:name w:val="footer"/>
    <w:basedOn w:val="Normal"/>
    <w:link w:val="FooterChar"/>
    <w:uiPriority w:val="99"/>
    <w:unhideWhenUsed/>
    <w:rsid w:val="008C3C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3C5F"/>
    <w:rPr>
      <w:rFonts w:ascii="Arial" w:hAnsi="Arial"/>
    </w:rPr>
  </w:style>
  <w:style w:type="paragraph" w:customStyle="1" w:styleId="paragraph">
    <w:name w:val="paragraph"/>
    <w:basedOn w:val="Normal"/>
    <w:rsid w:val="00C72C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C72CCD"/>
  </w:style>
  <w:style w:type="character" w:customStyle="1" w:styleId="eop">
    <w:name w:val="eop"/>
    <w:basedOn w:val="DefaultParagraphFont"/>
    <w:rsid w:val="00C72CCD"/>
  </w:style>
  <w:style w:type="character" w:customStyle="1" w:styleId="scxw71466646">
    <w:name w:val="scxw71466646"/>
    <w:basedOn w:val="DefaultParagraphFont"/>
    <w:rsid w:val="00C72CCD"/>
  </w:style>
  <w:style w:type="character" w:styleId="CommentReference">
    <w:name w:val="annotation reference"/>
    <w:basedOn w:val="DefaultParagraphFont"/>
    <w:uiPriority w:val="99"/>
    <w:semiHidden/>
    <w:unhideWhenUsed/>
    <w:rsid w:val="007B60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60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609F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0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09F"/>
    <w:rPr>
      <w:rFonts w:ascii="Arial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93E98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72CCB"/>
    <w:pPr>
      <w:spacing w:after="0"/>
      <w:contextualSpacing/>
    </w:pPr>
    <w:rPr>
      <w:rFonts w:eastAsiaTheme="majorEastAsia" w:cstheme="majorBidi"/>
      <w:b/>
      <w:color w:val="000000" w:themeColor="text1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2CCB"/>
    <w:rPr>
      <w:rFonts w:ascii="Arial" w:eastAsiaTheme="majorEastAsia" w:hAnsi="Arial" w:cstheme="majorBidi"/>
      <w:b/>
      <w:color w:val="000000" w:themeColor="text1"/>
      <w:spacing w:val="-10"/>
      <w:kern w:val="28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301B0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01B0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D7F15"/>
    <w:rPr>
      <w:rFonts w:ascii="Arial" w:eastAsiaTheme="majorEastAsia" w:hAnsi="Arial" w:cstheme="majorBidi"/>
      <w:b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425E8"/>
    <w:pPr>
      <w:spacing w:line="259" w:lineRule="auto"/>
      <w:outlineLvl w:val="9"/>
    </w:pPr>
    <w:rPr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425E8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034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8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17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35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64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19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759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83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38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8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96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27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41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09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00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41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1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2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08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88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79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41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66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95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3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56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09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39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90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65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39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34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97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95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49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50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33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0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39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4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77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62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07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85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63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11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82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44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53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8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32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77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14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93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84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53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94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33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34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17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11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25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22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53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76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16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88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3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0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428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34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09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74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99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71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48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26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25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9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30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83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3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50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47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58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4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59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1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90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86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55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82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6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13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55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21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05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98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94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34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95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74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77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07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46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90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02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44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21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8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92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52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18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59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75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66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21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69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69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8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6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88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64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88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81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41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52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01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16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07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80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2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46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75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36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43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70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97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94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55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60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49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33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69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71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96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70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80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93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67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12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46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36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11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45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73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76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38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1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72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63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71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3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66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81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38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9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66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81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04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34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41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21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76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2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44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65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98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52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7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9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70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93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83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9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20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0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72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377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73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27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78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3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36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15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13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22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36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20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CF357589634E4293D4D436D470D954" ma:contentTypeVersion="14" ma:contentTypeDescription="Create a new document." ma:contentTypeScope="" ma:versionID="bf31ed8ca8cd143e25e6188de8fd89ab">
  <xsd:schema xmlns:xsd="http://www.w3.org/2001/XMLSchema" xmlns:xs="http://www.w3.org/2001/XMLSchema" xmlns:p="http://schemas.microsoft.com/office/2006/metadata/properties" xmlns:ns2="c1b994b6-376b-48ce-8348-56ecff17aa65" xmlns:ns3="74b8ace9-da2c-4db3-afc2-caf0f51857ae" targetNamespace="http://schemas.microsoft.com/office/2006/metadata/properties" ma:root="true" ma:fieldsID="eef3efd17536eaa2d86c1688ca21d95c" ns2:_="" ns3:_="">
    <xsd:import namespace="c1b994b6-376b-48ce-8348-56ecff17aa65"/>
    <xsd:import namespace="74b8ace9-da2c-4db3-afc2-caf0f51857a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b994b6-376b-48ce-8348-56ecff17aa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4fb0b088-da3c-47ed-872c-fc1360427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b8ace9-da2c-4db3-afc2-caf0f51857ae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46feb337-3336-4e8c-8d27-fab97fa2bf5c}" ma:internalName="TaxCatchAll" ma:showField="CatchAllData" ma:web="74b8ace9-da2c-4db3-afc2-caf0f51857a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1b994b6-376b-48ce-8348-56ecff17aa65">
      <Terms xmlns="http://schemas.microsoft.com/office/infopath/2007/PartnerControls"/>
    </lcf76f155ced4ddcb4097134ff3c332f>
    <TaxCatchAll xmlns="74b8ace9-da2c-4db3-afc2-caf0f51857ae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85139D2-3CAF-4847-A9B5-23BF99F288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b994b6-376b-48ce-8348-56ecff17aa65"/>
    <ds:schemaRef ds:uri="74b8ace9-da2c-4db3-afc2-caf0f51857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44DE3E6-B48C-426A-BA4B-DE72105FD27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7B59EAD-430F-40E4-95E9-6543EFF1484E}">
  <ds:schemaRefs>
    <ds:schemaRef ds:uri="http://purl.org/dc/terms/"/>
    <ds:schemaRef ds:uri="http://schemas.microsoft.com/office/2006/metadata/properties"/>
    <ds:schemaRef ds:uri="http://www.w3.org/XML/1998/namespace"/>
    <ds:schemaRef ds:uri="74b8ace9-da2c-4db3-afc2-caf0f51857ae"/>
    <ds:schemaRef ds:uri="http://purl.org/dc/elements/1.1/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c1b994b6-376b-48ce-8348-56ecff17aa65"/>
  </ds:schemaRefs>
</ds:datastoreItem>
</file>

<file path=customXml/itemProps4.xml><?xml version="1.0" encoding="utf-8"?>
<ds:datastoreItem xmlns:ds="http://schemas.openxmlformats.org/officeDocument/2006/customXml" ds:itemID="{C4F8CAFC-3C25-4649-BDA9-ED918B3872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</TotalTime>
  <Pages>3</Pages>
  <Words>456</Words>
  <Characters>2600</Characters>
  <Application>Microsoft Office Word</Application>
  <DocSecurity>0</DocSecurity>
  <Lines>21</Lines>
  <Paragraphs>6</Paragraphs>
  <ScaleCrop>false</ScaleCrop>
  <Company>Sanofi</Company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Kexin /US/EXT</dc:creator>
  <cp:keywords/>
  <dc:description/>
  <cp:lastModifiedBy>Zhu, Kexin /US</cp:lastModifiedBy>
  <cp:revision>67</cp:revision>
  <dcterms:created xsi:type="dcterms:W3CDTF">2025-01-16T01:21:00Z</dcterms:created>
  <dcterms:modified xsi:type="dcterms:W3CDTF">2026-02-01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b682a5b,289009bc,1a549fb2</vt:lpwstr>
  </property>
  <property fmtid="{D5CDD505-2E9C-101B-9397-08002B2CF9AE}" pid="3" name="ClassificationContentMarkingHeaderFontProps">
    <vt:lpwstr>#4a569e,10,Calibri</vt:lpwstr>
  </property>
  <property fmtid="{D5CDD505-2E9C-101B-9397-08002B2CF9AE}" pid="4" name="ClassificationContentMarkingHeaderText">
    <vt:lpwstr>Internal</vt:lpwstr>
  </property>
  <property fmtid="{D5CDD505-2E9C-101B-9397-08002B2CF9AE}" pid="5" name="MSIP_Label_9e3dcb88-8425-4e1d-b1a3-bd5572915bbc_Enabled">
    <vt:lpwstr>true</vt:lpwstr>
  </property>
  <property fmtid="{D5CDD505-2E9C-101B-9397-08002B2CF9AE}" pid="6" name="MSIP_Label_9e3dcb88-8425-4e1d-b1a3-bd5572915bbc_SetDate">
    <vt:lpwstr>2025-01-16T01:22:02Z</vt:lpwstr>
  </property>
  <property fmtid="{D5CDD505-2E9C-101B-9397-08002B2CF9AE}" pid="7" name="MSIP_Label_9e3dcb88-8425-4e1d-b1a3-bd5572915bbc_Method">
    <vt:lpwstr>Privileged</vt:lpwstr>
  </property>
  <property fmtid="{D5CDD505-2E9C-101B-9397-08002B2CF9AE}" pid="8" name="MSIP_Label_9e3dcb88-8425-4e1d-b1a3-bd5572915bbc_Name">
    <vt:lpwstr>Internal</vt:lpwstr>
  </property>
  <property fmtid="{D5CDD505-2E9C-101B-9397-08002B2CF9AE}" pid="9" name="MSIP_Label_9e3dcb88-8425-4e1d-b1a3-bd5572915bbc_SiteId">
    <vt:lpwstr>aca3c8d6-aa71-4e1a-a10e-03572fc58c0b</vt:lpwstr>
  </property>
  <property fmtid="{D5CDD505-2E9C-101B-9397-08002B2CF9AE}" pid="10" name="MSIP_Label_9e3dcb88-8425-4e1d-b1a3-bd5572915bbc_ActionId">
    <vt:lpwstr>a3e80390-5b6a-40dc-8922-b2c050c7f2fa</vt:lpwstr>
  </property>
  <property fmtid="{D5CDD505-2E9C-101B-9397-08002B2CF9AE}" pid="11" name="MSIP_Label_9e3dcb88-8425-4e1d-b1a3-bd5572915bbc_ContentBits">
    <vt:lpwstr>1</vt:lpwstr>
  </property>
  <property fmtid="{D5CDD505-2E9C-101B-9397-08002B2CF9AE}" pid="12" name="ContentTypeId">
    <vt:lpwstr>0x01010068CF357589634E4293D4D436D470D954</vt:lpwstr>
  </property>
  <property fmtid="{D5CDD505-2E9C-101B-9397-08002B2CF9AE}" pid="13" name="MediaServiceImageTags">
    <vt:lpwstr/>
  </property>
</Properties>
</file>